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16B" w:rsidRPr="0010560F" w:rsidRDefault="0010560F">
      <w:pPr>
        <w:rPr>
          <w:rFonts w:ascii="Times New Roman" w:hAnsi="Times New Roman" w:cs="Times New Roman"/>
          <w:b/>
        </w:rPr>
      </w:pPr>
      <w:r w:rsidRPr="0010560F">
        <w:rPr>
          <w:rFonts w:ascii="Times New Roman" w:hAnsi="Times New Roman" w:cs="Times New Roman"/>
          <w:b/>
        </w:rPr>
        <w:t>Appendix II: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5"/>
        <w:gridCol w:w="2977"/>
      </w:tblGrid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Date to be documented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Answer category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Reviewer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Name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Author article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Periodical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The paper evaluates the effectiveness of CLHWs in a health program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Yes/No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The paper is published in a peer reviewed journal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Yes/No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 xml:space="preserve">The paper uses a randomized, quasi-randomized clinical trial or before/after methodology to test or evaluate the effectiveness of CLHW programs or alternatively has a substantial qualitative component supporting a descriptive assessment 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Yes/No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 xml:space="preserve">The paper studies a CLHW program located in low or middle income country or region within country. 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Yes/No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Type of data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1 = Qualitative interviews</w:t>
            </w:r>
          </w:p>
        </w:tc>
        <w:bookmarkStart w:id="0" w:name="_GoBack"/>
        <w:bookmarkEnd w:id="0"/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2= observations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3 = focus groups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 xml:space="preserve"> 4 = cross sectional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 xml:space="preserve">5 = pre- and </w:t>
            </w:r>
            <w:proofErr w:type="spellStart"/>
            <w:r w:rsidRPr="0010560F">
              <w:rPr>
                <w:rFonts w:ascii="Times New Roman" w:hAnsi="Times New Roman" w:cs="Times New Roman"/>
              </w:rPr>
              <w:t>post test</w:t>
            </w:r>
            <w:proofErr w:type="spellEnd"/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6 = prospective cohort study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 xml:space="preserve">7 = </w:t>
            </w:r>
            <w:proofErr w:type="spellStart"/>
            <w:r w:rsidRPr="0010560F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10560F">
              <w:rPr>
                <w:rFonts w:ascii="Times New Roman" w:hAnsi="Times New Roman" w:cs="Times New Roman"/>
              </w:rPr>
              <w:t xml:space="preserve"> controlled trial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8 = comparative study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Aim of study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Geographic location of study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Describe to what extent the program/study builds upon indigenous networks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Describe to what extent the initiative appears bottom-up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Who took the initiative for the CLHW program?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Describe to what extent the study documents if CLHWs are recruited in new roles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Describe to what extent  the study documents if CLHWs recruited  have preexisting roles in community health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Describe to what extent the study documents if who was recruited as CLHW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 xml:space="preserve">Describe to what extent the study mentions or integrates traditional or indigenous roles 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Describe to what extent the study documents what training the CLHWs underwent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Describe to what extent the study documents the motivation of CHWs (whether they are motivated and how they are motivated - i.e. what mechanisms)?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Describe to what extent the study documents retention issues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 xml:space="preserve">What attrition data can be found? 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lastRenderedPageBreak/>
              <w:t xml:space="preserve">For what period of time has the program been observed to be </w:t>
            </w:r>
            <w:proofErr w:type="spellStart"/>
            <w:r w:rsidRPr="0010560F">
              <w:rPr>
                <w:rFonts w:ascii="Times New Roman" w:hAnsi="Times New Roman" w:cs="Times New Roman"/>
              </w:rPr>
              <w:t>succesful</w:t>
            </w:r>
            <w:proofErr w:type="spellEnd"/>
            <w:r w:rsidRPr="0010560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Describe the successes claimed by the CLHW program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Describe to what extent the study documents community input in how the program is run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Describe to what extent the study documents alternative health resources used to make the program run successfully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Describe to what extent the study documents how health information/messages are transmitted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  <w:tr w:rsidR="0010560F" w:rsidRPr="0010560F" w:rsidTr="00815190">
        <w:trPr>
          <w:trHeight w:val="300"/>
        </w:trPr>
        <w:tc>
          <w:tcPr>
            <w:tcW w:w="6345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Additional remarks or notes</w:t>
            </w:r>
          </w:p>
        </w:tc>
        <w:tc>
          <w:tcPr>
            <w:tcW w:w="2977" w:type="dxa"/>
            <w:noWrap/>
            <w:hideMark/>
          </w:tcPr>
          <w:p w:rsidR="0010560F" w:rsidRPr="0010560F" w:rsidRDefault="0010560F" w:rsidP="00602A0A">
            <w:pPr>
              <w:rPr>
                <w:rFonts w:ascii="Times New Roman" w:hAnsi="Times New Roman" w:cs="Times New Roman"/>
              </w:rPr>
            </w:pPr>
            <w:r w:rsidRPr="0010560F">
              <w:rPr>
                <w:rFonts w:ascii="Times New Roman" w:hAnsi="Times New Roman" w:cs="Times New Roman"/>
              </w:rPr>
              <w:t>Open</w:t>
            </w:r>
          </w:p>
        </w:tc>
      </w:tr>
    </w:tbl>
    <w:p w:rsidR="0010560F" w:rsidRPr="0010560F" w:rsidRDefault="0010560F">
      <w:pPr>
        <w:rPr>
          <w:rFonts w:ascii="Times New Roman" w:hAnsi="Times New Roman" w:cs="Times New Roman"/>
        </w:rPr>
      </w:pPr>
    </w:p>
    <w:sectPr w:rsidR="0010560F" w:rsidRPr="001056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60F"/>
    <w:rsid w:val="0003081F"/>
    <w:rsid w:val="00067170"/>
    <w:rsid w:val="0007262C"/>
    <w:rsid w:val="00085085"/>
    <w:rsid w:val="000B2047"/>
    <w:rsid w:val="000B3CE6"/>
    <w:rsid w:val="000D3AA5"/>
    <w:rsid w:val="000D3D60"/>
    <w:rsid w:val="000E3B89"/>
    <w:rsid w:val="000E576D"/>
    <w:rsid w:val="00100237"/>
    <w:rsid w:val="0010560F"/>
    <w:rsid w:val="00121AEB"/>
    <w:rsid w:val="00132D5F"/>
    <w:rsid w:val="00135E27"/>
    <w:rsid w:val="001928B4"/>
    <w:rsid w:val="001A0AA1"/>
    <w:rsid w:val="001D1A8E"/>
    <w:rsid w:val="001D3D00"/>
    <w:rsid w:val="001E4DB5"/>
    <w:rsid w:val="001F294F"/>
    <w:rsid w:val="001F3286"/>
    <w:rsid w:val="00220A37"/>
    <w:rsid w:val="002406C0"/>
    <w:rsid w:val="00264CDC"/>
    <w:rsid w:val="0026796F"/>
    <w:rsid w:val="00281CE7"/>
    <w:rsid w:val="002839D6"/>
    <w:rsid w:val="0029014D"/>
    <w:rsid w:val="002919BE"/>
    <w:rsid w:val="002A30EE"/>
    <w:rsid w:val="002C0220"/>
    <w:rsid w:val="002E6655"/>
    <w:rsid w:val="002F09C1"/>
    <w:rsid w:val="00314E2F"/>
    <w:rsid w:val="0034324B"/>
    <w:rsid w:val="003575F0"/>
    <w:rsid w:val="003846FF"/>
    <w:rsid w:val="003927A3"/>
    <w:rsid w:val="00392F41"/>
    <w:rsid w:val="003B0A48"/>
    <w:rsid w:val="003D4D22"/>
    <w:rsid w:val="003D70AE"/>
    <w:rsid w:val="00431ABE"/>
    <w:rsid w:val="0043216B"/>
    <w:rsid w:val="00453AE1"/>
    <w:rsid w:val="00464A57"/>
    <w:rsid w:val="00466E4D"/>
    <w:rsid w:val="004834A0"/>
    <w:rsid w:val="004D6122"/>
    <w:rsid w:val="00503F08"/>
    <w:rsid w:val="00533C1F"/>
    <w:rsid w:val="00541A7C"/>
    <w:rsid w:val="00550347"/>
    <w:rsid w:val="00556CCC"/>
    <w:rsid w:val="0056344A"/>
    <w:rsid w:val="0056691A"/>
    <w:rsid w:val="0058325D"/>
    <w:rsid w:val="005A520D"/>
    <w:rsid w:val="005C326A"/>
    <w:rsid w:val="005C5DAD"/>
    <w:rsid w:val="005F40AC"/>
    <w:rsid w:val="0064490C"/>
    <w:rsid w:val="00670900"/>
    <w:rsid w:val="00685677"/>
    <w:rsid w:val="00695804"/>
    <w:rsid w:val="006D459A"/>
    <w:rsid w:val="0077474D"/>
    <w:rsid w:val="00781D26"/>
    <w:rsid w:val="007A5FAB"/>
    <w:rsid w:val="007B6938"/>
    <w:rsid w:val="007D2C4F"/>
    <w:rsid w:val="007F562A"/>
    <w:rsid w:val="008013A6"/>
    <w:rsid w:val="00803635"/>
    <w:rsid w:val="00810CCA"/>
    <w:rsid w:val="00815190"/>
    <w:rsid w:val="00820B4A"/>
    <w:rsid w:val="008227A7"/>
    <w:rsid w:val="00823365"/>
    <w:rsid w:val="0083152E"/>
    <w:rsid w:val="00843EEA"/>
    <w:rsid w:val="008628BD"/>
    <w:rsid w:val="008628E4"/>
    <w:rsid w:val="00896186"/>
    <w:rsid w:val="008A1543"/>
    <w:rsid w:val="008A4F27"/>
    <w:rsid w:val="008B358A"/>
    <w:rsid w:val="008D633C"/>
    <w:rsid w:val="008E06ED"/>
    <w:rsid w:val="009000E6"/>
    <w:rsid w:val="00915D43"/>
    <w:rsid w:val="009214EC"/>
    <w:rsid w:val="00931302"/>
    <w:rsid w:val="0093483C"/>
    <w:rsid w:val="0095755D"/>
    <w:rsid w:val="00982D6B"/>
    <w:rsid w:val="009841AC"/>
    <w:rsid w:val="009910A4"/>
    <w:rsid w:val="009A5166"/>
    <w:rsid w:val="009C34AF"/>
    <w:rsid w:val="009C6F48"/>
    <w:rsid w:val="009F288B"/>
    <w:rsid w:val="00A03DD8"/>
    <w:rsid w:val="00A04B9A"/>
    <w:rsid w:val="00A40283"/>
    <w:rsid w:val="00A6360F"/>
    <w:rsid w:val="00A83AF8"/>
    <w:rsid w:val="00AA5A07"/>
    <w:rsid w:val="00AD21E1"/>
    <w:rsid w:val="00AE5600"/>
    <w:rsid w:val="00B00132"/>
    <w:rsid w:val="00B0327E"/>
    <w:rsid w:val="00B1618C"/>
    <w:rsid w:val="00B26440"/>
    <w:rsid w:val="00B71A9C"/>
    <w:rsid w:val="00B73E7D"/>
    <w:rsid w:val="00B74227"/>
    <w:rsid w:val="00B90FA6"/>
    <w:rsid w:val="00BC71DD"/>
    <w:rsid w:val="00BD5C02"/>
    <w:rsid w:val="00C010B4"/>
    <w:rsid w:val="00C45792"/>
    <w:rsid w:val="00C57F60"/>
    <w:rsid w:val="00CA25DD"/>
    <w:rsid w:val="00CC664E"/>
    <w:rsid w:val="00CD7CE3"/>
    <w:rsid w:val="00D111D2"/>
    <w:rsid w:val="00D1584D"/>
    <w:rsid w:val="00D27A12"/>
    <w:rsid w:val="00D34C56"/>
    <w:rsid w:val="00D44404"/>
    <w:rsid w:val="00D4717D"/>
    <w:rsid w:val="00D60F96"/>
    <w:rsid w:val="00D71BF0"/>
    <w:rsid w:val="00DE6301"/>
    <w:rsid w:val="00E45F56"/>
    <w:rsid w:val="00E523AF"/>
    <w:rsid w:val="00E769D3"/>
    <w:rsid w:val="00E972AF"/>
    <w:rsid w:val="00EA4ECB"/>
    <w:rsid w:val="00EA7191"/>
    <w:rsid w:val="00EB21C5"/>
    <w:rsid w:val="00EC3FE9"/>
    <w:rsid w:val="00ED4E92"/>
    <w:rsid w:val="00ED74BD"/>
    <w:rsid w:val="00F42D77"/>
    <w:rsid w:val="00F56047"/>
    <w:rsid w:val="00F72892"/>
    <w:rsid w:val="00F97613"/>
    <w:rsid w:val="00FA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6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6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5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 de Vries</dc:creator>
  <cp:lastModifiedBy>Danny de Vries</cp:lastModifiedBy>
  <cp:revision>2</cp:revision>
  <dcterms:created xsi:type="dcterms:W3CDTF">2016-09-15T08:44:00Z</dcterms:created>
  <dcterms:modified xsi:type="dcterms:W3CDTF">2016-09-15T08:46:00Z</dcterms:modified>
</cp:coreProperties>
</file>